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8532" w14:textId="77777777" w:rsidR="00E62888" w:rsidRPr="00E62888" w:rsidRDefault="00E62888" w:rsidP="00C81D7C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b/>
          <w:bCs/>
          <w:szCs w:val="24"/>
          <w:lang w:eastAsia="zh-CN"/>
        </w:rPr>
      </w:pPr>
      <w:r w:rsidRPr="00E62888">
        <w:rPr>
          <w:rFonts w:eastAsia="DengXian" w:cs="Times New Roman" w:hint="eastAsia"/>
          <w:b/>
          <w:bCs/>
          <w:szCs w:val="24"/>
          <w:lang w:eastAsia="zh-CN"/>
        </w:rPr>
        <w:t xml:space="preserve">Appendix </w:t>
      </w:r>
    </w:p>
    <w:p w14:paraId="3161B046" w14:textId="77777777" w:rsidR="00E62888" w:rsidRP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Cs w:val="24"/>
          <w:lang w:eastAsia="zh-CN"/>
        </w:rPr>
      </w:pPr>
      <w:r w:rsidRPr="00E62888">
        <w:rPr>
          <w:rFonts w:eastAsia="DengXian" w:cs="Times New Roman" w:hint="eastAsia"/>
          <w:szCs w:val="24"/>
          <w:lang w:eastAsia="zh-CN"/>
        </w:rPr>
        <w:t xml:space="preserve">Table S1 Regression for overall sampl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3"/>
        <w:gridCol w:w="1292"/>
        <w:gridCol w:w="1292"/>
        <w:gridCol w:w="1292"/>
        <w:gridCol w:w="1292"/>
        <w:gridCol w:w="1292"/>
        <w:gridCol w:w="1292"/>
        <w:gridCol w:w="1292"/>
        <w:gridCol w:w="1292"/>
        <w:gridCol w:w="1287"/>
      </w:tblGrid>
      <w:tr w:rsidR="00E62888" w:rsidRPr="00E62888" w14:paraId="289F962E" w14:textId="77777777" w:rsidTr="0063775D"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</w:tcPr>
          <w:p w14:paraId="0BB4307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1AB51B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1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30DBB44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2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77A04A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3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5B4F80D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4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140F286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5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248DBEE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6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6CE1625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7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1D863C7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8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41CB20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9)</w:t>
            </w:r>
          </w:p>
        </w:tc>
      </w:tr>
      <w:tr w:rsidR="00E62888" w:rsidRPr="00E62888" w14:paraId="5A5BB391" w14:textId="77777777" w:rsidTr="0063775D"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1F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31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24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537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0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5228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7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AE16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0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4E0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6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88A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1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FE80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74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52D2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0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395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7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7D4BBCF5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B04B04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EB24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0EFAF3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6222D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2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326A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3343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A962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44C6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1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90A3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FEE1FE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19)</w:t>
            </w:r>
          </w:p>
        </w:tc>
      </w:tr>
      <w:tr w:rsidR="00E62888" w:rsidRPr="00E62888" w14:paraId="377F0A11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D9CF87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F5CC6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5B00C2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DCDE6A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15F2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F979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B512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90139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4D8D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13C75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22D6FCA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FB1FF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A8619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8B5784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4D36C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4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083C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0B0B3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B8FF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286A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84A5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D1296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61267DE9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42674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24F02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1FB95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1664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51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E25BB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89526B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CFAD8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E46074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912E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BDD8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8E18A95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CB939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DEAB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53FD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E3A1F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D5EF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63F1E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4431F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C3CAA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58EF4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DFCD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2DEEC7F0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F8E6D3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FFBC5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EE8BF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218BA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BB5A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7954F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0BCAD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15F463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15CF0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2B3FC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CDBB630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C78FE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D3FC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79068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F310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CD2E7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081D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72B8B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82432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FC437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98AA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120DFB3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3E8FD8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52A5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B6D0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688BA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C223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C7184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0FAB62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2BD5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B06AC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FDC2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79ECDABB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532B2D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04A42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E1A13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7C62C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E6AF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E6E23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1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8049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9DA7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2A17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3CB50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2700A57D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E9026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11A7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5B87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67FF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B618D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E333A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40DE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92053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7DEC6A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877CD0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7557096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ED965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0F4FD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77635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CE501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7C7E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113F6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BAE0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F44BA9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B61B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49DA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2C3F0473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3CD0E6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AD31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4621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91B4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C6A66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EAD3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AF69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66D1E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335C1B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54B2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416962DF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89A68F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B8FC7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1B9E79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3F6C3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AE6D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B7712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A7C753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3A920C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5B91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5DBEEE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4BE510AC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302D30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65F7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CD1D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EA7CD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C380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2C0E0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23816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22747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F743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3EED16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51</w:t>
            </w:r>
          </w:p>
        </w:tc>
      </w:tr>
      <w:tr w:rsidR="00E62888" w:rsidRPr="00E62888" w14:paraId="577AE3F1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DBD7A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179F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6119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2D81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C280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C9B6C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74B9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F642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714F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0A0B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9)</w:t>
            </w:r>
          </w:p>
        </w:tc>
      </w:tr>
      <w:tr w:rsidR="00E62888" w:rsidRPr="00E62888" w14:paraId="0D141167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08778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1E32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94A6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D5DE5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BEB70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81173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65248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3801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192E2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04AA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50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4B44BFE9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5EC67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4B4D2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DAA43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DB62F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6FACE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486B8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5256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C42CF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FDFDC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8FCF4B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</w:tr>
      <w:tr w:rsidR="00E62888" w:rsidRPr="00E62888" w14:paraId="0C797738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78326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6EF3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4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728C6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826E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E6ED9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3686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D7021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E76EF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1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C1DF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1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A5F3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0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147B1AE1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ADF5D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05C21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F4B2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7725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ED831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C9EA8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3654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44098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F2E26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912D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2)</w:t>
            </w:r>
          </w:p>
        </w:tc>
      </w:tr>
      <w:tr w:rsidR="00E62888" w:rsidRPr="00E62888" w14:paraId="0B5769E7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1C2EF9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A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g</w:t>
            </w:r>
            <w:r w:rsidRPr="00E62888">
              <w:rPr>
                <w:rFonts w:cs="Times New Roman"/>
                <w:szCs w:val="24"/>
              </w:rPr>
              <w:t>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6D98F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D922F4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2C47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BA270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772D0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0638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1B0CA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45387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94B10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10</w:t>
            </w:r>
          </w:p>
        </w:tc>
      </w:tr>
      <w:tr w:rsidR="00E62888" w:rsidRPr="00E62888" w14:paraId="5B31D44F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38684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83FAD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3A5B4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DCC78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836B74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6234D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36044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F25FEB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A8D1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723A4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</w:tr>
      <w:tr w:rsidR="00E62888" w:rsidRPr="00E62888" w14:paraId="4C5D5E98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1AACE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G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r</w:t>
            </w:r>
            <w:r w:rsidRPr="00E62888">
              <w:rPr>
                <w:rFonts w:cs="Times New Roman"/>
                <w:szCs w:val="24"/>
              </w:rPr>
              <w:t>ade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=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CDD6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A75ED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6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6EE89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1C83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8FC2C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D543FF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425AA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13D2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75C6E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3</w:t>
            </w:r>
          </w:p>
        </w:tc>
      </w:tr>
      <w:tr w:rsidR="00E62888" w:rsidRPr="00E62888" w14:paraId="613CF509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502C7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6B25B1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5D39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A7E588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C1695E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8159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45A9F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958A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4DCCB3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56DD2C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</w:tr>
      <w:tr w:rsidR="00E62888" w:rsidRPr="00E62888" w14:paraId="24C2239D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A9150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Ethnicity= Y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B917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2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CB6C2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3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00DBA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3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4F754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2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618F3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2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C0AF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3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2B4F0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3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829CA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3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C06A7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3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1B1C98F4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6DD0E9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9854E1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1161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CED9D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879AD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4B26F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2349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D980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1C795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E68F21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2)</w:t>
            </w:r>
          </w:p>
        </w:tc>
      </w:tr>
      <w:tr w:rsidR="00E62888" w:rsidRPr="00E62888" w14:paraId="1DE2BFBF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32483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Hukou=rural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AD40FE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9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72AFB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09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CBCC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14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6027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08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D281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11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0C3165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06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3BD05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09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B41B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08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8F05E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13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E62888" w:rsidRPr="00E62888" w14:paraId="69570949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EE2BEC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BDC19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B7B96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4FB90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57AD0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8BB8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30AD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71AD6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156E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3766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41)</w:t>
            </w:r>
          </w:p>
        </w:tc>
      </w:tr>
      <w:tr w:rsidR="00E62888" w:rsidRPr="00E62888" w14:paraId="78511AEE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B0C1FF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ingle par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34316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C575B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E6AF5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55A0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03C26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45EA8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42C8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2154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AFC6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0</w:t>
            </w:r>
          </w:p>
        </w:tc>
      </w:tr>
      <w:tr w:rsidR="00E62888" w:rsidRPr="00E62888" w14:paraId="2178D740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A8324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0C0AC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D06434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4F72E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6F8C5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B0B8A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6A86A5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050BC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AA2047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92DEC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2)</w:t>
            </w:r>
          </w:p>
        </w:tc>
      </w:tr>
      <w:tr w:rsidR="00E62888" w:rsidRPr="00E62888" w14:paraId="794AC7F7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3E6881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No par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E00C6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EDA99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4855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FD57F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25902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1708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A2479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A08A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0051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06</w:t>
            </w:r>
          </w:p>
        </w:tc>
      </w:tr>
      <w:tr w:rsidR="00E62888" w:rsidRPr="00E62888" w14:paraId="46B157D0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4E658D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EA67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29172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5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F442E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B845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957E34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B7505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921E4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A1641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8A74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2)</w:t>
            </w:r>
          </w:p>
        </w:tc>
      </w:tr>
      <w:tr w:rsidR="00E62888" w:rsidRPr="00E62888" w14:paraId="3037C87A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C829C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lastRenderedPageBreak/>
              <w:t>Family SE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AC88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AFBF4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F1FA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412BF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5332B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CC99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299E3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A862B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E048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6</w:t>
            </w:r>
          </w:p>
        </w:tc>
      </w:tr>
      <w:tr w:rsidR="00E62888" w:rsidRPr="00E62888" w14:paraId="6CD5D51E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712AF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F445D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27C6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F08F7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7BB66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45CE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FF8F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3067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F14A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B6D35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</w:tr>
      <w:tr w:rsidR="00E62888" w:rsidRPr="00E62888" w14:paraId="4B77FB3B" w14:textId="77777777" w:rsidTr="0063775D"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625DC2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41EA6B2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.6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591C94D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4.2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38881E9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.05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5909FF5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3.8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6F96665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8.9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77E092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3.4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7D6737D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0.4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7BD5C9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3.9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53A066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8.85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E62888" w:rsidRPr="00E62888" w14:paraId="4BF03884" w14:textId="77777777" w:rsidTr="0063775D"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DDF9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D0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7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98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C7B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8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CFF9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838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5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77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869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6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2A3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79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78)</w:t>
            </w:r>
          </w:p>
        </w:tc>
      </w:tr>
      <w:tr w:rsidR="00E62888" w:rsidRPr="00E62888" w14:paraId="21AFB26C" w14:textId="77777777" w:rsidTr="0063775D"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</w:tcPr>
          <w:p w14:paraId="59B50A6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115DD5B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3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DC5F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4</w:t>
            </w:r>
          </w:p>
          <w:p w14:paraId="3C5B419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9</w:t>
            </w:r>
          </w:p>
          <w:p w14:paraId="13EFAE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46.68</w:t>
            </w:r>
          </w:p>
          <w:p w14:paraId="6D004F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3.87</w:t>
            </w:r>
          </w:p>
          <w:p w14:paraId="3FE9FF5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8.27</w:t>
            </w:r>
          </w:p>
          <w:p w14:paraId="0EF6451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C44C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7</w:t>
            </w:r>
          </w:p>
          <w:p w14:paraId="3DA790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2</w:t>
            </w:r>
          </w:p>
          <w:p w14:paraId="6054EF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40.38</w:t>
            </w:r>
          </w:p>
          <w:p w14:paraId="357B2A7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3.17</w:t>
            </w:r>
          </w:p>
          <w:p w14:paraId="511A068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5.88</w:t>
            </w:r>
          </w:p>
          <w:p w14:paraId="6E7952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57CF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2</w:t>
            </w:r>
          </w:p>
          <w:p w14:paraId="26B21F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7</w:t>
            </w:r>
          </w:p>
          <w:p w14:paraId="1A7AA3C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51.33</w:t>
            </w:r>
          </w:p>
          <w:p w14:paraId="6DEA253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8.52</w:t>
            </w:r>
          </w:p>
          <w:p w14:paraId="4AA2AE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6.77</w:t>
            </w:r>
          </w:p>
          <w:p w14:paraId="5E1ED0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14:paraId="5F238E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16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0F6E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0</w:t>
            </w:r>
          </w:p>
          <w:p w14:paraId="551EB6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6</w:t>
            </w:r>
          </w:p>
          <w:p w14:paraId="165DDE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54.75</w:t>
            </w:r>
          </w:p>
          <w:p w14:paraId="2A39136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21.94</w:t>
            </w:r>
          </w:p>
          <w:p w14:paraId="6AA9067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6.47</w:t>
            </w:r>
          </w:p>
          <w:p w14:paraId="716AE7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4361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2</w:t>
            </w:r>
          </w:p>
          <w:p w14:paraId="0CF4B72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7</w:t>
            </w:r>
          </w:p>
          <w:p w14:paraId="2323DE1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53.35</w:t>
            </w:r>
          </w:p>
          <w:p w14:paraId="320AE5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26.15</w:t>
            </w:r>
          </w:p>
          <w:p w14:paraId="671EC9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4.21</w:t>
            </w:r>
          </w:p>
          <w:p w14:paraId="2314FB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0BD0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3</w:t>
            </w:r>
          </w:p>
          <w:p w14:paraId="1B41AB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9</w:t>
            </w:r>
          </w:p>
          <w:p w14:paraId="4167BA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47.17</w:t>
            </w:r>
          </w:p>
          <w:p w14:paraId="436A85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4.36</w:t>
            </w:r>
          </w:p>
          <w:p w14:paraId="689950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8.24</w:t>
            </w:r>
          </w:p>
          <w:p w14:paraId="5CBF364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910F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7</w:t>
            </w:r>
          </w:p>
          <w:p w14:paraId="0E0DF6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2</w:t>
            </w:r>
          </w:p>
          <w:p w14:paraId="48ACDC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40.31</w:t>
            </w:r>
          </w:p>
          <w:p w14:paraId="2A8B604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3.10</w:t>
            </w:r>
          </w:p>
          <w:p w14:paraId="3FF8EDB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5.59</w:t>
            </w:r>
          </w:p>
          <w:p w14:paraId="4BC362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</w:tr>
      <w:tr w:rsidR="00E62888" w:rsidRPr="00E62888" w14:paraId="22DC186B" w14:textId="77777777" w:rsidTr="0063775D"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6C5C90D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 xml:space="preserve">adj. </w:t>
            </w: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</w:tcPr>
          <w:p w14:paraId="362D0C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99</w:t>
            </w:r>
          </w:p>
          <w:p w14:paraId="794C25D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70.24</w:t>
            </w:r>
          </w:p>
          <w:p w14:paraId="7954462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31.84</w:t>
            </w:r>
          </w:p>
          <w:p w14:paraId="311518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6.72</w:t>
            </w:r>
          </w:p>
          <w:p w14:paraId="115891A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0DD7A5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24FEB5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5A95421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</w:tcPr>
          <w:p w14:paraId="2B168BF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1</w:t>
            </w:r>
          </w:p>
          <w:p w14:paraId="1B050B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943.22</w:t>
            </w:r>
          </w:p>
          <w:p w14:paraId="2B9810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2016.01</w:t>
            </w:r>
          </w:p>
          <w:p w14:paraId="03C6DC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5.61</w:t>
            </w:r>
          </w:p>
          <w:p w14:paraId="7EFAA3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997</w:t>
            </w: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06F06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6E5922D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6C9B1A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1566C6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3856C6D5" w14:textId="77777777" w:rsidTr="0063775D"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0A18A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AIC</w:t>
            </w: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0054C55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4F2349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17B995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45B61D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6A863C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350965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448791A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1FEA94D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055C13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48C33803" w14:textId="77777777" w:rsidTr="0063775D">
        <w:tc>
          <w:tcPr>
            <w:tcW w:w="781" w:type="pct"/>
            <w:tcBorders>
              <w:top w:val="nil"/>
              <w:left w:val="nil"/>
              <w:right w:val="nil"/>
            </w:tcBorders>
          </w:tcPr>
          <w:p w14:paraId="7416BE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BIC</w:t>
            </w: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2789EA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0E7FFE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0F5039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13B2FB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5464E7E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3E22730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4AA4682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203D77D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12C3A3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15520872" w14:textId="77777777" w:rsidTr="0063775D"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4489CB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>F</w:t>
            </w: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0AFDE5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25F241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59D1EE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65A50C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07D5178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14F442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79AFB0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641CD33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right w:val="nil"/>
            </w:tcBorders>
          </w:tcPr>
          <w:p w14:paraId="40E110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34C1CF4D" w14:textId="77777777" w:rsidTr="0063775D"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ABC6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BB98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D977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B90F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8C03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7567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1726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2512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3AA0A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3315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0A3A7B2B" w14:textId="77777777" w:rsidR="00E62888" w:rsidRP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 w:val="20"/>
          <w:szCs w:val="20"/>
          <w:lang w:eastAsia="zh-CN"/>
        </w:rPr>
      </w:pPr>
      <w:r w:rsidRPr="00E62888">
        <w:rPr>
          <w:rFonts w:eastAsia="DengXian" w:cs="Times New Roman" w:hint="eastAsia"/>
          <w:sz w:val="20"/>
          <w:szCs w:val="20"/>
          <w:lang w:eastAsia="zh-CN"/>
        </w:rPr>
        <w:t>Note: LSC stands for l</w:t>
      </w:r>
      <w:r w:rsidRPr="00E62888">
        <w:rPr>
          <w:rFonts w:eastAsia="DengXian" w:cs="Times New Roman"/>
          <w:sz w:val="20"/>
          <w:szCs w:val="20"/>
          <w:lang w:eastAsia="zh-CN"/>
        </w:rPr>
        <w:t>ow self-contro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Fam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amily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Frd</w:t>
      </w:r>
      <w:proofErr w:type="spellEnd"/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riend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sig. other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. </w:t>
      </w:r>
      <w:r w:rsidRPr="00E62888">
        <w:rPr>
          <w:rFonts w:eastAsia="DengXian" w:cs="Times New Roman"/>
          <w:sz w:val="20"/>
          <w:szCs w:val="20"/>
          <w:lang w:eastAsia="zh-CN"/>
        </w:rPr>
        <w:t>Standard errors in parenthese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5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1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01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. All models controlled for sex=female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a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 G</w:t>
      </w:r>
      <w:r w:rsidRPr="00E62888">
        <w:rPr>
          <w:rFonts w:eastAsia="DengXian" w:cs="Times New Roman"/>
          <w:sz w:val="20"/>
          <w:szCs w:val="20"/>
          <w:lang w:eastAsia="zh-CN"/>
        </w:rPr>
        <w:t>rad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=7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Ethnicity= Yi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Hukou=rura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single </w:t>
      </w:r>
      <w:r w:rsidRPr="00E62888">
        <w:rPr>
          <w:rFonts w:eastAsia="DengXian" w:cs="Times New Roman"/>
          <w:sz w:val="20"/>
          <w:szCs w:val="20"/>
          <w:lang w:eastAsia="zh-CN"/>
        </w:rPr>
        <w:t>parent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no parents, and family SES. All regression </w:t>
      </w:r>
      <w:r w:rsidRPr="00E62888">
        <w:rPr>
          <w:rFonts w:eastAsia="DengXian" w:cs="Times New Roman"/>
          <w:sz w:val="20"/>
          <w:szCs w:val="20"/>
          <w:lang w:eastAsia="zh-CN"/>
        </w:rPr>
        <w:t>coefficient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are estimated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with sampling weights. 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T</w:t>
      </w:r>
      <w:r w:rsidRPr="00E62888">
        <w:rPr>
          <w:rFonts w:eastAsia="DengXian" w:cs="Times New Roman"/>
          <w:sz w:val="20"/>
          <w:szCs w:val="20"/>
          <w:lang w:eastAsia="zh-CN"/>
        </w:rPr>
        <w:t>he ran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of 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VlF</w:t>
      </w:r>
      <w:proofErr w:type="spellEnd"/>
      <w:r w:rsidRPr="00E62888">
        <w:rPr>
          <w:rFonts w:eastAsia="DengXian" w:cs="Times New Roman"/>
          <w:sz w:val="20"/>
          <w:szCs w:val="20"/>
          <w:lang w:eastAsia="zh-CN"/>
        </w:rPr>
        <w:t xml:space="preserve"> values shows no multicollinearity issue.</w:t>
      </w:r>
    </w:p>
    <w:p w14:paraId="0093CAF6" w14:textId="77777777" w:rsidR="00E62888" w:rsidRPr="00E62888" w:rsidRDefault="00E62888" w:rsidP="00E62888">
      <w:pPr>
        <w:spacing w:before="0" w:after="200" w:line="276" w:lineRule="auto"/>
        <w:rPr>
          <w:rFonts w:eastAsia="DengXian" w:cs="Times New Roman"/>
          <w:sz w:val="20"/>
          <w:szCs w:val="20"/>
          <w:lang w:eastAsia="zh-CN"/>
        </w:rPr>
      </w:pPr>
      <w:r w:rsidRPr="00E62888">
        <w:rPr>
          <w:rFonts w:eastAsia="DengXian" w:cs="Times New Roman"/>
          <w:sz w:val="20"/>
          <w:szCs w:val="20"/>
          <w:lang w:eastAsia="zh-CN"/>
        </w:rPr>
        <w:br w:type="page"/>
      </w:r>
    </w:p>
    <w:p w14:paraId="40DDE488" w14:textId="77777777" w:rsidR="00E62888" w:rsidRP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Cs w:val="24"/>
          <w:lang w:eastAsia="zh-CN"/>
        </w:rPr>
      </w:pPr>
      <w:r w:rsidRPr="00E62888">
        <w:rPr>
          <w:rFonts w:eastAsia="DengXian" w:cs="Times New Roman" w:hint="eastAsia"/>
          <w:szCs w:val="24"/>
          <w:lang w:eastAsia="zh-CN"/>
        </w:rPr>
        <w:lastRenderedPageBreak/>
        <w:t xml:space="preserve">Table S2 Regression for Yi </w:t>
      </w:r>
      <w:r w:rsidRPr="00E62888">
        <w:rPr>
          <w:rFonts w:eastAsia="DengXian" w:cs="Times New Roman"/>
          <w:szCs w:val="24"/>
          <w:lang w:eastAsia="zh-CN"/>
        </w:rPr>
        <w:t>ethnicity</w:t>
      </w:r>
      <w:r w:rsidRPr="00E62888">
        <w:rPr>
          <w:rFonts w:eastAsia="DengXian" w:cs="Times New Roman" w:hint="eastAsia"/>
          <w:szCs w:val="24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6"/>
        <w:gridCol w:w="1397"/>
        <w:gridCol w:w="1397"/>
        <w:gridCol w:w="1397"/>
        <w:gridCol w:w="1397"/>
        <w:gridCol w:w="1397"/>
        <w:gridCol w:w="1397"/>
        <w:gridCol w:w="1397"/>
        <w:gridCol w:w="1391"/>
      </w:tblGrid>
      <w:tr w:rsidR="00E62888" w:rsidRPr="00E62888" w14:paraId="0DA7BC46" w14:textId="77777777" w:rsidTr="0063775D"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</w:tcPr>
          <w:p w14:paraId="1B9512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100BA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1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540BAF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5F5112D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3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44C6AD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4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2AC994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5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7281B9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75B6228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7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6756F2A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8)</w:t>
            </w:r>
          </w:p>
        </w:tc>
      </w:tr>
      <w:tr w:rsidR="00E62888" w:rsidRPr="00E62888" w14:paraId="19D25DFE" w14:textId="77777777" w:rsidTr="0063775D"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87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FEF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.94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C39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6.1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F8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.9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A90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9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F21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0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068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1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485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.9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263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8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49957933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66C898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CE4D8F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65065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B082C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960A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8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519B96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EB8AA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32EC6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A40D0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4)</w:t>
            </w:r>
          </w:p>
        </w:tc>
      </w:tr>
      <w:tr w:rsidR="00E62888" w:rsidRPr="00E62888" w14:paraId="39DDFDD6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6576C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E93AB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7E79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71119C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16EA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2EBF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7A9E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1481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AD0D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C1A1BA8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45FD9F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3A207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FD3EF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66591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7561E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3A00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26E5E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4F3B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9ACF9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6437DDDF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0A3F36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BD2A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1D14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6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B710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0E1A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0DB1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62D7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300AD6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091A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1EE31C1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E47AC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BA00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B549F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1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E464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5EC6F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860D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B8422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CF62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06BF3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384D02AA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B885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EF0A5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6C4F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43D46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3927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6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AB36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4571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189C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32C21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7A815096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D6BF57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B4E1E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4AFE3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0726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5512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BED6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4272C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390B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D7C742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6313D448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DFD88D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76C3B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3F451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4AFFC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F43C0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5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3419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CC5F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77697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14EE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76ADE77B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AC3ABA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F9D8C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35FB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07158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D147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1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C28E7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E167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54BF8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458FE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C6A2626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89648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70E8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EA3BD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B86A6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D5FF0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A4953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FC4BC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F2BB2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0275B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F7B622B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F465C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5CDB7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A5B4C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872B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A63B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547D2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53485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50C254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DFDDF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1C03DFA0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B71CF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3557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1630C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E16BB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ED764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DFBA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0803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7C969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A9969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3C9CEC7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BA6C7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4A0D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FAB80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71CD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DC67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794D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A5570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1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07E9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8D24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3C76EE3F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00E56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288EA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F528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28713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8C18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8D539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CB6C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FE91B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6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28C76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59</w:t>
            </w:r>
          </w:p>
        </w:tc>
      </w:tr>
      <w:tr w:rsidR="00E62888" w:rsidRPr="00E62888" w14:paraId="435BBA2C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99EBE5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F8756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BBF46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9C48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9F90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809C3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F4F5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79C5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0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8F0F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4)</w:t>
            </w:r>
          </w:p>
        </w:tc>
      </w:tr>
      <w:tr w:rsidR="00E62888" w:rsidRPr="00E62888" w14:paraId="2D05FCAD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10215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F189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32E14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F985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85A9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B8D2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793B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EDA3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B78F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56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</w:tr>
      <w:tr w:rsidR="00E62888" w:rsidRPr="00E62888" w14:paraId="7C407FD3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9BB35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01CDE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4581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3897A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205D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BD17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351F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0082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A515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</w:tr>
      <w:tr w:rsidR="00E62888" w:rsidRPr="00E62888" w14:paraId="7104150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174C5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7C7BA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2.93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3B2B7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FE90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FA616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C77A3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CD30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DBD5F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9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ACFA1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2.8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0871C697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4A6CBE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E98F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4328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6BFF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25AEA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AB32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B6E1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E30C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6DFC3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3)</w:t>
            </w:r>
          </w:p>
        </w:tc>
      </w:tr>
      <w:tr w:rsidR="00E62888" w:rsidRPr="00E62888" w14:paraId="218124D2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FDC44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  <w:lang w:eastAsia="zh-CN"/>
              </w:rPr>
              <w:t>A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g</w:t>
            </w:r>
            <w:r w:rsidRPr="00E62888">
              <w:rPr>
                <w:rFonts w:cs="Times New Roman"/>
                <w:szCs w:val="24"/>
                <w:lang w:eastAsia="zh-CN"/>
              </w:rPr>
              <w:t>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4E240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0C8DCC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CAE65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F41B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BCEF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39D7F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1E7D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EC89E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6</w:t>
            </w:r>
          </w:p>
        </w:tc>
      </w:tr>
      <w:tr w:rsidR="00E62888" w:rsidRPr="00E62888" w14:paraId="455E3D2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26E59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7F269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F917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07416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64ACD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4866C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39C185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65DB97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A0BC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0)</w:t>
            </w:r>
          </w:p>
        </w:tc>
      </w:tr>
      <w:tr w:rsidR="00E62888" w:rsidRPr="00E62888" w14:paraId="149F51B9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B5C71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  <w:lang w:eastAsia="zh-CN"/>
              </w:rPr>
              <w:t>G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r</w:t>
            </w:r>
            <w:r w:rsidRPr="00E62888">
              <w:rPr>
                <w:rFonts w:cs="Times New Roman"/>
                <w:szCs w:val="24"/>
                <w:lang w:eastAsia="zh-CN"/>
              </w:rPr>
              <w:t>ade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=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72C3E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D157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1F048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BFDDBA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E168D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80F1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BDA81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5E59C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27</w:t>
            </w:r>
          </w:p>
        </w:tc>
      </w:tr>
      <w:tr w:rsidR="00E62888" w:rsidRPr="00E62888" w14:paraId="260D764E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F0EDA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EFDE2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2B48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8A374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76E5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04E2E9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25E5C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1922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456A5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</w:tr>
      <w:tr w:rsidR="00E62888" w:rsidRPr="00E62888" w14:paraId="5840F37F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D805AF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Hukou=ru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02F6EC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.2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B9C49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7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B808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2F192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5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E47D9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1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B268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4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A51EA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3A767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.2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2651B7C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ECA29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B82ED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E8AB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116B1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47489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5B8EDC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8696C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522B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4B644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6)</w:t>
            </w:r>
          </w:p>
        </w:tc>
      </w:tr>
      <w:tr w:rsidR="00E62888" w:rsidRPr="00E62888" w14:paraId="43C2E6F5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8032C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Single par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BDA6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A548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9ECB7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53C9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775BF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41134F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32A580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7FCC0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</w:p>
        </w:tc>
      </w:tr>
      <w:tr w:rsidR="00E62888" w:rsidRPr="00E62888" w14:paraId="2FA90AC9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7232A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B2661D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842D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CAC5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0D79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0D2B4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4263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F36A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F38588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</w:tr>
      <w:tr w:rsidR="00E62888" w:rsidRPr="00E62888" w14:paraId="2088A180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30F8F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No par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FFCF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BEB0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7B9A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D27C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A00B4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0941A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295E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1EB16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9</w:t>
            </w:r>
          </w:p>
        </w:tc>
      </w:tr>
      <w:tr w:rsidR="00E62888" w:rsidRPr="00E62888" w14:paraId="388FB8D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4A8604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814C4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D58B94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C9B9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8EEBC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9B1EBD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B2314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1999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26B2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9)</w:t>
            </w:r>
          </w:p>
        </w:tc>
      </w:tr>
      <w:tr w:rsidR="00E62888" w:rsidRPr="00E62888" w14:paraId="2242143C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CB276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Family S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7821E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CB87C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8AF4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DBA98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03D3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D2AA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D964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6F78F5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2</w:t>
            </w:r>
          </w:p>
        </w:tc>
      </w:tr>
      <w:tr w:rsidR="00E62888" w:rsidRPr="00E62888" w14:paraId="0DCC8896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C0EF4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4BEF1C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4E6E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7E8A3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CEC72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B9E8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2883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5B6E5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A541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17)</w:t>
            </w:r>
          </w:p>
        </w:tc>
      </w:tr>
      <w:tr w:rsidR="00E62888" w:rsidRPr="00E62888" w14:paraId="445A2E26" w14:textId="77777777" w:rsidTr="0063775D">
        <w:trPr>
          <w:trHeight w:val="60"/>
        </w:trPr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7AA091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D05240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0.9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9433AD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.8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3361D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0.4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E261D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.8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73953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0.2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D3723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6.3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7638C3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0.6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107D3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5.17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0F105AA8" w14:textId="77777777" w:rsidTr="0063775D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935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F1D2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9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F23C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6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9B9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90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685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45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558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628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4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814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88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8B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2.54)</w:t>
            </w:r>
          </w:p>
        </w:tc>
      </w:tr>
      <w:tr w:rsidR="00E62888" w:rsidRPr="00E62888" w14:paraId="08C4ABDB" w14:textId="77777777" w:rsidTr="0063775D"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</w:tcPr>
          <w:p w14:paraId="01728E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22D2FD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135DA2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1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0A3918E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B7CDE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106DB38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5B8D45E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5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C016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6</w:t>
            </w:r>
          </w:p>
          <w:p w14:paraId="452157F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2</w:t>
            </w:r>
          </w:p>
          <w:p w14:paraId="2B3918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9774.34</w:t>
            </w:r>
          </w:p>
          <w:p w14:paraId="4877F6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9828.47</w:t>
            </w:r>
          </w:p>
          <w:p w14:paraId="3D2D5B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7.56</w:t>
            </w:r>
          </w:p>
          <w:p w14:paraId="102577F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7826C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1</w:t>
            </w:r>
          </w:p>
          <w:p w14:paraId="0475922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07</w:t>
            </w:r>
          </w:p>
          <w:p w14:paraId="2D7438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9766.05</w:t>
            </w:r>
          </w:p>
          <w:p w14:paraId="5EB14C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9825.59</w:t>
            </w:r>
          </w:p>
          <w:p w14:paraId="52E2F40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4.07</w:t>
            </w:r>
          </w:p>
          <w:p w14:paraId="67B7946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</w:tr>
      <w:tr w:rsidR="00E62888" w:rsidRPr="00E62888" w14:paraId="488B11D8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7C0196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 xml:space="preserve">adj. </w:t>
            </w: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401F5D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A40C65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7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206E3C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9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D5C5A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B0D7B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19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F38592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01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5FC11C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0E75640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013150E0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1A38793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AIC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38FF6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775.6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50271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766.0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09D544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782.4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55A1955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771.1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2EB48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782.88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</w:tcPr>
          <w:p w14:paraId="073FC6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9778.97</w:t>
            </w:r>
          </w:p>
          <w:p w14:paraId="349D8B6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38.51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AFAE95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26D62AB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7F93BB90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5BF863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BIC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30108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29.7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9A32A9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25.58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3A6D6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36.55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28B43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30.6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3A674F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9837.01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03E286A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24542A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4BDD305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73A76746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18F743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>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6ACB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7.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FDC1B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4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FC6D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6.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2097A6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3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A92C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46.37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</w:tcPr>
          <w:p w14:paraId="052343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2.45</w:t>
            </w:r>
          </w:p>
          <w:p w14:paraId="34E2A7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7630689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3A29E0F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795E94D6" w14:textId="77777777" w:rsidTr="0063775D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1CD9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8AF5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C3B5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DF1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BF0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CF0B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657</w:t>
            </w: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0AC57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472AA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3CE65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3C80DD23" w14:textId="77777777" w:rsidR="00E62888" w:rsidRP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 w:val="20"/>
          <w:szCs w:val="20"/>
          <w:lang w:eastAsia="zh-CN"/>
        </w:rPr>
      </w:pPr>
      <w:r w:rsidRPr="00E62888">
        <w:rPr>
          <w:rFonts w:eastAsia="DengXian" w:cs="Times New Roman" w:hint="eastAsia"/>
          <w:sz w:val="20"/>
          <w:szCs w:val="20"/>
          <w:lang w:eastAsia="zh-CN"/>
        </w:rPr>
        <w:t>Note: LSC stands for l</w:t>
      </w:r>
      <w:r w:rsidRPr="00E62888">
        <w:rPr>
          <w:rFonts w:eastAsia="DengXian" w:cs="Times New Roman"/>
          <w:sz w:val="20"/>
          <w:szCs w:val="20"/>
          <w:lang w:eastAsia="zh-CN"/>
        </w:rPr>
        <w:t>ow self-contro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Fam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amily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Frd</w:t>
      </w:r>
      <w:proofErr w:type="spellEnd"/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riend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sig. other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. </w:t>
      </w:r>
      <w:r w:rsidRPr="00E62888">
        <w:rPr>
          <w:rFonts w:eastAsia="DengXian" w:cs="Times New Roman"/>
          <w:sz w:val="20"/>
          <w:szCs w:val="20"/>
          <w:lang w:eastAsia="zh-CN"/>
        </w:rPr>
        <w:t>Standard errors in parenthese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5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1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01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. All models controlled for sex=female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a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 G</w:t>
      </w:r>
      <w:r w:rsidRPr="00E62888">
        <w:rPr>
          <w:rFonts w:eastAsia="DengXian" w:cs="Times New Roman"/>
          <w:sz w:val="20"/>
          <w:szCs w:val="20"/>
          <w:lang w:eastAsia="zh-CN"/>
        </w:rPr>
        <w:t>rad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=7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Ethnicity= Yi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Hukou=rura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single </w:t>
      </w:r>
      <w:r w:rsidRPr="00E62888">
        <w:rPr>
          <w:rFonts w:eastAsia="DengXian" w:cs="Times New Roman"/>
          <w:sz w:val="20"/>
          <w:szCs w:val="20"/>
          <w:lang w:eastAsia="zh-CN"/>
        </w:rPr>
        <w:t>parent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no parents, and family SES. All regression </w:t>
      </w:r>
      <w:r w:rsidRPr="00E62888">
        <w:rPr>
          <w:rFonts w:eastAsia="DengXian" w:cs="Times New Roman"/>
          <w:sz w:val="20"/>
          <w:szCs w:val="20"/>
          <w:lang w:eastAsia="zh-CN"/>
        </w:rPr>
        <w:t>coefficient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are estimated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with sampling weights.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T</w:t>
      </w:r>
      <w:r w:rsidRPr="00E62888">
        <w:rPr>
          <w:rFonts w:eastAsia="DengXian" w:cs="Times New Roman"/>
          <w:sz w:val="20"/>
          <w:szCs w:val="20"/>
          <w:lang w:eastAsia="zh-CN"/>
        </w:rPr>
        <w:t>he ran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of 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VlF</w:t>
      </w:r>
      <w:proofErr w:type="spellEnd"/>
      <w:r w:rsidRPr="00E62888">
        <w:rPr>
          <w:rFonts w:eastAsia="DengXian" w:cs="Times New Roman"/>
          <w:sz w:val="20"/>
          <w:szCs w:val="20"/>
          <w:lang w:eastAsia="zh-CN"/>
        </w:rPr>
        <w:t xml:space="preserve"> values shows no multicollinearity issue.</w:t>
      </w:r>
      <w:r w:rsidRPr="00E62888">
        <w:rPr>
          <w:rFonts w:eastAsia="DengXian" w:cs="Times New Roman"/>
          <w:sz w:val="20"/>
          <w:szCs w:val="20"/>
          <w:lang w:eastAsia="zh-CN"/>
        </w:rPr>
        <w:br w:type="page"/>
      </w:r>
    </w:p>
    <w:p w14:paraId="36B06A3F" w14:textId="77777777" w:rsidR="00E62888" w:rsidRP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Cs w:val="24"/>
          <w:lang w:eastAsia="zh-CN"/>
        </w:rPr>
      </w:pPr>
      <w:r w:rsidRPr="00E62888">
        <w:rPr>
          <w:rFonts w:eastAsia="DengXian" w:cs="Times New Roman" w:hint="eastAsia"/>
          <w:szCs w:val="24"/>
          <w:lang w:eastAsia="zh-CN"/>
        </w:rPr>
        <w:lastRenderedPageBreak/>
        <w:t xml:space="preserve">Table S3 Regression for non-Yi </w:t>
      </w:r>
      <w:r w:rsidRPr="00E62888">
        <w:rPr>
          <w:rFonts w:eastAsia="DengXian" w:cs="Times New Roman"/>
          <w:szCs w:val="24"/>
          <w:lang w:eastAsia="zh-CN"/>
        </w:rPr>
        <w:t>ethnicity</w:t>
      </w:r>
      <w:r w:rsidRPr="00E62888">
        <w:rPr>
          <w:rFonts w:eastAsia="DengXian" w:cs="Times New Roman" w:hint="eastAsia"/>
          <w:szCs w:val="24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6"/>
        <w:gridCol w:w="1397"/>
        <w:gridCol w:w="1397"/>
        <w:gridCol w:w="1397"/>
        <w:gridCol w:w="1397"/>
        <w:gridCol w:w="1397"/>
        <w:gridCol w:w="1397"/>
        <w:gridCol w:w="1397"/>
        <w:gridCol w:w="1391"/>
      </w:tblGrid>
      <w:tr w:rsidR="00E62888" w:rsidRPr="00E62888" w14:paraId="69296CCA" w14:textId="77777777" w:rsidTr="0063775D"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</w:tcPr>
          <w:p w14:paraId="28E8C74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0530F6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1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2746A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2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0735AC6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3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3124DE9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4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6E7D010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5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C9D5B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6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4BBE0F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7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555CEE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(8)</w:t>
            </w:r>
          </w:p>
        </w:tc>
      </w:tr>
      <w:tr w:rsidR="00E62888" w:rsidRPr="00E62888" w14:paraId="04ECFCF0" w14:textId="77777777" w:rsidTr="0063775D"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F6F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C28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2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A2DD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5.2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DF2F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1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DCD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9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EAE2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3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CE3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3.9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AB3D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4.25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301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7.0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29E075A2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2B03E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4D5C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E2576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5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4071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43766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218B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DF8E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686B6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ED2CE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34)</w:t>
            </w:r>
          </w:p>
        </w:tc>
      </w:tr>
      <w:tr w:rsidR="00E62888" w:rsidRPr="00E62888" w14:paraId="5B603CF7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30D87E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2401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558E37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1AE6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0220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9CBA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9A6D8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369721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F4BD61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08163AD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60FB41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7B859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C1633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1.2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0777E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9024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D229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A09D5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C08C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1ED87D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2B1A15E5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ED9C7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veral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3C769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2D9B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BC7A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B830B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320D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43E2A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5B89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C127A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659B707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2C6B3D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EDAA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7AD0C7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6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C446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8C85D0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A64DA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FD03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6E33E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C9E4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3BD4E152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ACF452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9C0F0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F96C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B296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E3413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E08D0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8E3C0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6A28CA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FA928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8448DD8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0D4E62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8F08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4964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9595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9EBA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1.1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637D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C7334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706AF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939E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7F9425A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9023D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Fa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F3EF4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2E5CE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AE6D5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A6A7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1740EF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C6E3E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C50F2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84C15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066C9F0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734F3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B1AB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177B6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E632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3108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5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2F6B8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3CB2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A5E70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9CDA3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6DE37F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1D1B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C4DA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FCF33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0C9BB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BDAD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1A44D6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390F3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0901A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B9038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3246AC6A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6155E7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D4BD8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7727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E3BDBF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71906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BEAA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A932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1.0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307609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124D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1117414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C513F9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</w:t>
            </w:r>
            <w:proofErr w:type="spellStart"/>
            <w:r w:rsidRPr="00E62888">
              <w:rPr>
                <w:rFonts w:eastAsia="DengXian" w:cs="Times New Roman" w:hint="eastAsia"/>
                <w:szCs w:val="24"/>
                <w:lang w:eastAsia="zh-CN"/>
              </w:rPr>
              <w:t>Frd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0253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489F2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0E410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E0B92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2BD55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A3A7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6DC93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CE5EC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311A5CE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42F143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280F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E482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812A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4F0C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A852A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276A5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(0.5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AAD1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046A4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E62888" w:rsidRPr="00E62888" w14:paraId="5144BD9E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B6A69C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68BC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041B5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9A9F4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DDD84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BF52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D718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0DE292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DE03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62</w:t>
            </w:r>
          </w:p>
        </w:tc>
      </w:tr>
      <w:tr w:rsidR="00E62888" w:rsidRPr="00E62888" w14:paraId="1DB55435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52B30B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4F7A50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83F11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C5B6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E7279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4E664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BBDF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69AE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2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848D8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13)</w:t>
            </w:r>
          </w:p>
        </w:tc>
      </w:tr>
      <w:tr w:rsidR="00E62888" w:rsidRPr="00E62888" w14:paraId="077DCB23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06C43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LSC</w:t>
            </w:r>
            <w:r w:rsidRPr="00E62888">
              <w:rPr>
                <w:rFonts w:eastAsia="DengXian" w:cs="Times New Roman"/>
                <w:szCs w:val="24"/>
                <w:lang w:eastAsia="zh-CN"/>
              </w:rPr>
              <w:t>×</w:t>
            </w:r>
            <w:r w:rsidRPr="00E62888">
              <w:rPr>
                <w:rFonts w:eastAsia="DengXian" w:cs="Times New Roman" w:hint="eastAsia"/>
                <w:szCs w:val="24"/>
                <w:lang w:eastAsia="zh-CN"/>
              </w:rPr>
              <w:t>SS-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6E310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5C7F5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8DE83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13A93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4F147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D02A1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EC661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514513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49</w:t>
            </w:r>
          </w:p>
        </w:tc>
      </w:tr>
      <w:tr w:rsidR="00E62888" w:rsidRPr="00E62888" w14:paraId="79FC40B7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FE6AAB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F3141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FAE46C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BDD081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8D54F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0181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CE98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2C6BE0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7559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7)</w:t>
            </w:r>
          </w:p>
        </w:tc>
      </w:tr>
      <w:tr w:rsidR="00E62888" w:rsidRPr="00E62888" w14:paraId="49FF2230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D4B946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 w:hint="eastAsia"/>
                <w:szCs w:val="24"/>
                <w:lang w:eastAsia="zh-CN"/>
              </w:rPr>
              <w:t>Fem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89313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3.9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32309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9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7E3B3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8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B26F3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9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6180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89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9326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8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2D3DD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8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A9F3E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3.9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E62888" w:rsidRPr="00E62888" w14:paraId="298C0D8F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BCF5E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6A721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A8427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0A7B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39D7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0B56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F50E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319A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F3944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63)</w:t>
            </w:r>
          </w:p>
        </w:tc>
      </w:tr>
      <w:tr w:rsidR="00E62888" w:rsidRPr="00E62888" w14:paraId="1CAD3AAD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CF0FAD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A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g</w:t>
            </w:r>
            <w:r w:rsidRPr="00E62888">
              <w:rPr>
                <w:rFonts w:cs="Times New Roman"/>
                <w:szCs w:val="24"/>
              </w:rPr>
              <w:t>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3D5014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81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9EA03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80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742F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84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4B2D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8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17B29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7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C2BC7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7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8379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8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EA899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7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4013CB65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CB0CA0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4242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A0F8C7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8D8F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BF221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8A96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B41E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091B2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6468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36)</w:t>
            </w:r>
          </w:p>
        </w:tc>
      </w:tr>
      <w:tr w:rsidR="00E62888" w:rsidRPr="00E62888" w14:paraId="753D9982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26EB15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G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r</w:t>
            </w:r>
            <w:r w:rsidRPr="00E62888">
              <w:rPr>
                <w:rFonts w:cs="Times New Roman"/>
                <w:szCs w:val="24"/>
              </w:rPr>
              <w:t>ade</w:t>
            </w:r>
            <w:r w:rsidRPr="00E62888">
              <w:rPr>
                <w:rFonts w:cs="Times New Roman" w:hint="eastAsia"/>
                <w:szCs w:val="24"/>
                <w:lang w:eastAsia="zh-CN"/>
              </w:rPr>
              <w:t>=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9633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1.5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C48F18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0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56689C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4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BF966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FA508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2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F013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31818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4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54363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50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4B302353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73711D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B4BB5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E8344E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F7458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53356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D906C9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A26C2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1B7D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97D7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72)</w:t>
            </w:r>
          </w:p>
        </w:tc>
      </w:tr>
      <w:tr w:rsidR="00E62888" w:rsidRPr="00E62888" w14:paraId="5DE6A59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C7FFD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E62888">
              <w:rPr>
                <w:rFonts w:cs="Times New Roman" w:hint="eastAsia"/>
                <w:szCs w:val="24"/>
              </w:rPr>
              <w:t>Hukou=rur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3AFC3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8FAA5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BCFD8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56B18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E57C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E83EB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BB826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863D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52</w:t>
            </w:r>
          </w:p>
        </w:tc>
      </w:tr>
      <w:tr w:rsidR="00E62888" w:rsidRPr="00E62888" w14:paraId="07C9DF5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46A95E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066E4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9C26BA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A873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6213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860CE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AA8B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AB5CE0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AE464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1.45)</w:t>
            </w:r>
          </w:p>
        </w:tc>
      </w:tr>
      <w:tr w:rsidR="00E62888" w:rsidRPr="00E62888" w14:paraId="0974AB4B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688E6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E62888">
              <w:rPr>
                <w:rFonts w:cs="Times New Roman" w:hint="eastAsia"/>
                <w:szCs w:val="24"/>
              </w:rPr>
              <w:t>Single par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04EE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427F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F28379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4E92A0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FDC1F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069A0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512B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F6505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0.13</w:t>
            </w:r>
          </w:p>
        </w:tc>
      </w:tr>
      <w:tr w:rsidR="00E62888" w:rsidRPr="00E62888" w14:paraId="427EF392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BDC0A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39086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A8B598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F7C46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2375EA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3699A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B0D6C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92D9F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65B956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95)</w:t>
            </w:r>
          </w:p>
        </w:tc>
      </w:tr>
      <w:tr w:rsidR="00E62888" w:rsidRPr="00E62888" w14:paraId="59442C49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B5304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E62888">
              <w:rPr>
                <w:rFonts w:cs="Times New Roman" w:hint="eastAsia"/>
                <w:szCs w:val="24"/>
              </w:rPr>
              <w:t>No paren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AE081E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1.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E39DB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42604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177D06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81F3E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76B68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544C3F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A1F992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65</w:t>
            </w:r>
          </w:p>
        </w:tc>
      </w:tr>
      <w:tr w:rsidR="00E62888" w:rsidRPr="00E62888" w14:paraId="7E991764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763DD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3B80E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CBDB1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A16A7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7DE79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D29701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BD974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60EA0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5FF4F7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3.44)</w:t>
            </w:r>
          </w:p>
        </w:tc>
      </w:tr>
      <w:tr w:rsidR="00E62888" w:rsidRPr="00E62888" w14:paraId="4909C8AD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223653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E62888">
              <w:rPr>
                <w:rFonts w:cs="Times New Roman" w:hint="eastAsia"/>
                <w:szCs w:val="24"/>
              </w:rPr>
              <w:t>Family S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2EFD69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-1.2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607206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28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A725A2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27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FF911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27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127608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33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AEF69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34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93770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30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EF2FC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-1.29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17AF238D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76482B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F6A51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227D5D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D448B2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9C1BE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E775F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A540A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4AEEC5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5AC8D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0.58)</w:t>
            </w:r>
          </w:p>
        </w:tc>
      </w:tr>
      <w:tr w:rsidR="00E62888" w:rsidRPr="00E62888" w14:paraId="5D478EC4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34F395A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 w:hint="eastAsia"/>
                <w:szCs w:val="24"/>
                <w:lang w:eastAsia="zh-CN"/>
              </w:rPr>
              <w:t>Constant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7FC1727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5.11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B5266E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2.76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34179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5.88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1D404A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4.20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DC3540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3.82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97C91A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4.62</w:t>
            </w:r>
            <w:r w:rsidRPr="00E62888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6AED659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24.90</w:t>
            </w:r>
            <w:r w:rsidRPr="00E6288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305F90E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18.91</w:t>
            </w:r>
            <w:r w:rsidRPr="00E62888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E62888" w:rsidRPr="00E62888" w14:paraId="4C33CFB8" w14:textId="77777777" w:rsidTr="0063775D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CD7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A3BC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6.09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CCE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9.6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6E6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6.1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7831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9.21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DC46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5.98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5821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8.84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C3C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6.1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87D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(9.35)</w:t>
            </w:r>
          </w:p>
        </w:tc>
      </w:tr>
      <w:tr w:rsidR="00E62888" w:rsidRPr="00E62888" w14:paraId="2ABAAB44" w14:textId="77777777" w:rsidTr="0063775D">
        <w:tc>
          <w:tcPr>
            <w:tcW w:w="946" w:type="pct"/>
            <w:tcBorders>
              <w:top w:val="single" w:sz="4" w:space="0" w:color="auto"/>
              <w:left w:val="nil"/>
              <w:right w:val="nil"/>
            </w:tcBorders>
          </w:tcPr>
          <w:p w14:paraId="7AB4A3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right w:val="nil"/>
            </w:tcBorders>
          </w:tcPr>
          <w:p w14:paraId="7EE0286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0.236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7BBD6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6</w:t>
            </w:r>
          </w:p>
          <w:p w14:paraId="3E1F0B1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3</w:t>
            </w:r>
          </w:p>
          <w:p w14:paraId="47F93B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9.59</w:t>
            </w:r>
          </w:p>
          <w:p w14:paraId="3F59AAC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11.77</w:t>
            </w:r>
          </w:p>
          <w:p w14:paraId="6DF928B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0.23</w:t>
            </w:r>
          </w:p>
          <w:p w14:paraId="0A9D17C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A618D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8</w:t>
            </w:r>
          </w:p>
          <w:p w14:paraId="4A12D68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8</w:t>
            </w:r>
          </w:p>
          <w:p w14:paraId="4FBBDEC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6.53</w:t>
            </w:r>
          </w:p>
          <w:p w14:paraId="755DDF1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04.87</w:t>
            </w:r>
          </w:p>
          <w:p w14:paraId="2D455A8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.55</w:t>
            </w:r>
          </w:p>
          <w:p w14:paraId="58AF357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A35EE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9</w:t>
            </w:r>
          </w:p>
          <w:p w14:paraId="1A7C14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6</w:t>
            </w:r>
          </w:p>
          <w:p w14:paraId="253C194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8.46</w:t>
            </w:r>
          </w:p>
          <w:p w14:paraId="0DA357D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10.65</w:t>
            </w:r>
          </w:p>
          <w:p w14:paraId="4E6DCE2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0.37</w:t>
            </w:r>
          </w:p>
          <w:p w14:paraId="6589F84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073E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3</w:t>
            </w:r>
          </w:p>
          <w:p w14:paraId="25F3762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3</w:t>
            </w:r>
          </w:p>
          <w:p w14:paraId="08088ED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8.81</w:t>
            </w:r>
          </w:p>
          <w:p w14:paraId="4B5B707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07.16</w:t>
            </w:r>
          </w:p>
          <w:p w14:paraId="0DF67A3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.23</w:t>
            </w:r>
          </w:p>
          <w:p w14:paraId="43BA986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75386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3</w:t>
            </w:r>
          </w:p>
          <w:p w14:paraId="740290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0</w:t>
            </w:r>
          </w:p>
          <w:p w14:paraId="2168B5F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70.80</w:t>
            </w:r>
          </w:p>
          <w:p w14:paraId="4919CCE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12.98</w:t>
            </w:r>
          </w:p>
          <w:p w14:paraId="7DD588C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0.08</w:t>
            </w:r>
          </w:p>
          <w:p w14:paraId="03ED77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1F01D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4</w:t>
            </w:r>
          </w:p>
          <w:p w14:paraId="68964BC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4</w:t>
            </w:r>
          </w:p>
          <w:p w14:paraId="68E6E83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8.30</w:t>
            </w:r>
          </w:p>
          <w:p w14:paraId="7D68542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06.65</w:t>
            </w:r>
          </w:p>
          <w:p w14:paraId="267187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.30</w:t>
            </w:r>
          </w:p>
          <w:p w14:paraId="6C5DB04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40AFC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36</w:t>
            </w:r>
          </w:p>
          <w:p w14:paraId="09A4DF7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3</w:t>
            </w:r>
          </w:p>
          <w:p w14:paraId="151E384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9.56</w:t>
            </w:r>
          </w:p>
          <w:p w14:paraId="436166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11.74</w:t>
            </w:r>
          </w:p>
          <w:p w14:paraId="0AA9793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0.23</w:t>
            </w:r>
          </w:p>
          <w:p w14:paraId="229AE11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</w:tr>
      <w:tr w:rsidR="00E62888" w:rsidRPr="00E62888" w14:paraId="76C7692F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56491D1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 xml:space="preserve">adj. </w:t>
            </w: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R</w:t>
            </w:r>
            <w:r w:rsidRPr="00E62888">
              <w:rPr>
                <w:rFonts w:eastAsia="DengXian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</w:tcPr>
          <w:p w14:paraId="4DEE60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0.215</w:t>
            </w:r>
          </w:p>
          <w:p w14:paraId="4CFE202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167.69</w:t>
            </w:r>
          </w:p>
          <w:p w14:paraId="4C24A1A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2206.04</w:t>
            </w:r>
          </w:p>
          <w:p w14:paraId="345A7EE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szCs w:val="24"/>
              </w:rPr>
              <w:t>11.38</w:t>
            </w:r>
          </w:p>
          <w:p w14:paraId="0EC41C3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E62888">
              <w:rPr>
                <w:rFonts w:cs="Times New Roman"/>
                <w:szCs w:val="24"/>
              </w:rPr>
              <w:t>342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47B6D2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5E18599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7312A6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4348EA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4F508ED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0843AC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4BCF9D0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652FB3D4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5B1B1BE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AIC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3A0A08B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2DFD3D3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722D7B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3EBAC58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E378B8E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53F1881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73FE114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74EA8CF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6F8B648D" w14:textId="77777777" w:rsidTr="0063775D">
        <w:tc>
          <w:tcPr>
            <w:tcW w:w="946" w:type="pct"/>
            <w:tcBorders>
              <w:top w:val="nil"/>
              <w:left w:val="nil"/>
              <w:right w:val="nil"/>
            </w:tcBorders>
          </w:tcPr>
          <w:p w14:paraId="7212B7D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cs="Times New Roman"/>
                <w:i/>
                <w:iCs/>
                <w:szCs w:val="24"/>
              </w:rPr>
              <w:t>BIC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5323753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253BAB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312F814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067F8FD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6BDAEB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5E3FE7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6A500B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6319CAF1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5B449491" w14:textId="77777777" w:rsidTr="0063775D"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19D6FBB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szCs w:val="24"/>
                <w:lang w:eastAsia="zh-CN"/>
              </w:rPr>
              <w:t>F</w:t>
            </w: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FD4322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2A95A8A3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4A73493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43CC67D8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13B8B166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2F7A470F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0104DC5A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right w:val="nil"/>
            </w:tcBorders>
          </w:tcPr>
          <w:p w14:paraId="32860A4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62888" w:rsidRPr="00E62888" w14:paraId="0FD7ECC7" w14:textId="77777777" w:rsidTr="0063775D"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4570D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DengXian" w:cs="Times New Roman"/>
                <w:szCs w:val="24"/>
                <w:lang w:eastAsia="zh-CN"/>
              </w:rPr>
            </w:pPr>
            <w:r w:rsidRPr="00E62888">
              <w:rPr>
                <w:rFonts w:eastAsia="DengXian" w:cs="Times New Roman"/>
                <w:i/>
                <w:iCs/>
                <w:szCs w:val="24"/>
                <w:lang w:eastAsia="zh-CN"/>
              </w:rPr>
              <w:t>N</w:t>
            </w: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8C841C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B4FFB5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C2C54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171ED2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61297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03FC74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F8C090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0026A9" w14:textId="77777777" w:rsidR="00E62888" w:rsidRPr="00E62888" w:rsidRDefault="00E62888" w:rsidP="0063775D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9A3376D" w14:textId="77777777" w:rsidR="00E62888" w:rsidRDefault="00E62888" w:rsidP="00E62888">
      <w:pPr>
        <w:widowControl w:val="0"/>
        <w:autoSpaceDE w:val="0"/>
        <w:autoSpaceDN w:val="0"/>
        <w:adjustRightInd w:val="0"/>
        <w:spacing w:before="0" w:after="0"/>
        <w:rPr>
          <w:rFonts w:eastAsia="DengXian" w:cs="Times New Roman"/>
          <w:sz w:val="20"/>
          <w:szCs w:val="20"/>
          <w:lang w:eastAsia="zh-CN"/>
        </w:rPr>
      </w:pPr>
      <w:r w:rsidRPr="00E62888">
        <w:rPr>
          <w:rFonts w:eastAsia="DengXian" w:cs="Times New Roman" w:hint="eastAsia"/>
          <w:sz w:val="20"/>
          <w:szCs w:val="20"/>
          <w:lang w:eastAsia="zh-CN"/>
        </w:rPr>
        <w:t>Note: LSC stands for l</w:t>
      </w:r>
      <w:r w:rsidRPr="00E62888">
        <w:rPr>
          <w:rFonts w:eastAsia="DengXian" w:cs="Times New Roman"/>
          <w:sz w:val="20"/>
          <w:szCs w:val="20"/>
          <w:lang w:eastAsia="zh-CN"/>
        </w:rPr>
        <w:t>ow self-contro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overal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Fam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amily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Frd</w:t>
      </w:r>
      <w:proofErr w:type="spellEnd"/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friend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lang w:eastAsia="zh-CN"/>
        </w:rPr>
        <w:t>SS-O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stands for s</w:t>
      </w:r>
      <w:r w:rsidRPr="00E62888">
        <w:rPr>
          <w:rFonts w:eastAsia="DengXian" w:cs="Times New Roman"/>
          <w:sz w:val="20"/>
          <w:szCs w:val="20"/>
          <w:lang w:eastAsia="zh-CN"/>
        </w:rPr>
        <w:t>ocial support from sig. other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. </w:t>
      </w:r>
      <w:r w:rsidRPr="00E62888">
        <w:rPr>
          <w:rFonts w:eastAsia="DengXian" w:cs="Times New Roman"/>
          <w:sz w:val="20"/>
          <w:szCs w:val="20"/>
          <w:lang w:eastAsia="zh-CN"/>
        </w:rPr>
        <w:t>Standard errors in parenthese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5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1, </w:t>
      </w:r>
      <w:r w:rsidRPr="00E62888">
        <w:rPr>
          <w:rFonts w:eastAsia="DengXian" w:cs="Times New Roman"/>
          <w:sz w:val="20"/>
          <w:szCs w:val="20"/>
          <w:vertAlign w:val="superscript"/>
          <w:lang w:eastAsia="zh-CN"/>
        </w:rPr>
        <w:t>***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p &lt; 0.001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. All models controlled for sex=female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a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 G</w:t>
      </w:r>
      <w:r w:rsidRPr="00E62888">
        <w:rPr>
          <w:rFonts w:eastAsia="DengXian" w:cs="Times New Roman"/>
          <w:sz w:val="20"/>
          <w:szCs w:val="20"/>
          <w:lang w:eastAsia="zh-CN"/>
        </w:rPr>
        <w:t>rad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=7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Ethnicity= Yi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 w:hint="eastAsia"/>
          <w:sz w:val="21"/>
          <w:szCs w:val="21"/>
          <w:lang w:eastAsia="zh-CN"/>
        </w:rPr>
        <w:t xml:space="preserve"> Hukou=rural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>,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single </w:t>
      </w:r>
      <w:r w:rsidRPr="00E62888">
        <w:rPr>
          <w:rFonts w:eastAsia="DengXian" w:cs="Times New Roman"/>
          <w:sz w:val="20"/>
          <w:szCs w:val="20"/>
          <w:lang w:eastAsia="zh-CN"/>
        </w:rPr>
        <w:t>parent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, no parents, and family SES. All regression </w:t>
      </w:r>
      <w:r w:rsidRPr="00E62888">
        <w:rPr>
          <w:rFonts w:eastAsia="DengXian" w:cs="Times New Roman"/>
          <w:sz w:val="20"/>
          <w:szCs w:val="20"/>
          <w:lang w:eastAsia="zh-CN"/>
        </w:rPr>
        <w:t>coefficients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are estimated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 with sampling weights.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T</w:t>
      </w:r>
      <w:r w:rsidRPr="00E62888">
        <w:rPr>
          <w:rFonts w:eastAsia="DengXian" w:cs="Times New Roman"/>
          <w:sz w:val="20"/>
          <w:szCs w:val="20"/>
          <w:lang w:eastAsia="zh-CN"/>
        </w:rPr>
        <w:t>he range</w:t>
      </w:r>
      <w:r w:rsidRPr="00E62888">
        <w:rPr>
          <w:rFonts w:eastAsia="DengXian" w:cs="Times New Roman" w:hint="eastAsia"/>
          <w:sz w:val="20"/>
          <w:szCs w:val="20"/>
          <w:lang w:eastAsia="zh-CN"/>
        </w:rPr>
        <w:t xml:space="preserve"> </w:t>
      </w:r>
      <w:r w:rsidRPr="00E62888">
        <w:rPr>
          <w:rFonts w:eastAsia="DengXian" w:cs="Times New Roman"/>
          <w:sz w:val="20"/>
          <w:szCs w:val="20"/>
          <w:lang w:eastAsia="zh-CN"/>
        </w:rPr>
        <w:t xml:space="preserve">of </w:t>
      </w:r>
      <w:proofErr w:type="spellStart"/>
      <w:r w:rsidRPr="00E62888">
        <w:rPr>
          <w:rFonts w:eastAsia="DengXian" w:cs="Times New Roman"/>
          <w:sz w:val="20"/>
          <w:szCs w:val="20"/>
          <w:lang w:eastAsia="zh-CN"/>
        </w:rPr>
        <w:t>VlF</w:t>
      </w:r>
      <w:proofErr w:type="spellEnd"/>
      <w:r w:rsidRPr="00E62888">
        <w:rPr>
          <w:rFonts w:eastAsia="DengXian" w:cs="Times New Roman"/>
          <w:sz w:val="20"/>
          <w:szCs w:val="20"/>
          <w:lang w:eastAsia="zh-CN"/>
        </w:rPr>
        <w:t xml:space="preserve"> values shows no multicollinearity issue.</w:t>
      </w:r>
    </w:p>
    <w:p w14:paraId="4DF9ECA3" w14:textId="77777777" w:rsidR="00EE237B" w:rsidRDefault="00EE237B"/>
    <w:sectPr w:rsidR="00EE237B" w:rsidSect="00C81D7C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FA1590"/>
    <w:multiLevelType w:val="multilevel"/>
    <w:tmpl w:val="77FA1590"/>
    <w:lvl w:ilvl="0">
      <w:start w:val="8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56734783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520049606">
    <w:abstractNumId w:val="1"/>
  </w:num>
  <w:num w:numId="3" w16cid:durableId="708338422">
    <w:abstractNumId w:val="2"/>
  </w:num>
  <w:num w:numId="4" w16cid:durableId="1211310240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5090"/>
    <w:rsid w:val="000D6DE6"/>
    <w:rsid w:val="001A0E64"/>
    <w:rsid w:val="00215E1F"/>
    <w:rsid w:val="004443F4"/>
    <w:rsid w:val="004A3F10"/>
    <w:rsid w:val="004F2EB4"/>
    <w:rsid w:val="006142F4"/>
    <w:rsid w:val="0094520B"/>
    <w:rsid w:val="00A73E4E"/>
    <w:rsid w:val="00C72577"/>
    <w:rsid w:val="00C81D7C"/>
    <w:rsid w:val="00CC3705"/>
    <w:rsid w:val="00D10CC3"/>
    <w:rsid w:val="00D45786"/>
    <w:rsid w:val="00E62888"/>
    <w:rsid w:val="00E77709"/>
    <w:rsid w:val="00EE237B"/>
    <w:rsid w:val="00F7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4DE0B"/>
  <w15:chartTrackingRefBased/>
  <w15:docId w15:val="{C4BED5F4-7964-47C0-BE60-7658A49D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6288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E62888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E6288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E628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E6288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E6288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E62888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qFormat/>
    <w:rsid w:val="00E628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E6288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E628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sid w:val="00E628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E62888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E62888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E62888"/>
    <w:rPr>
      <w:rFonts w:ascii="Times New Roman" w:hAnsi="Times New Roman"/>
      <w:kern w:val="0"/>
      <w:sz w:val="24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sid w:val="00E62888"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qFormat/>
    <w:rsid w:val="00E62888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endnote text"/>
    <w:basedOn w:val="a0"/>
    <w:link w:val="a9"/>
    <w:uiPriority w:val="99"/>
    <w:semiHidden/>
    <w:unhideWhenUsed/>
    <w:qFormat/>
    <w:rsid w:val="00E62888"/>
    <w:pPr>
      <w:spacing w:after="0"/>
    </w:pPr>
    <w:rPr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sid w:val="00E62888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Balloon Text"/>
    <w:basedOn w:val="a0"/>
    <w:link w:val="ab"/>
    <w:uiPriority w:val="99"/>
    <w:semiHidden/>
    <w:unhideWhenUsed/>
    <w:qFormat/>
    <w:rsid w:val="00E62888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qFormat/>
    <w:rsid w:val="00E62888"/>
    <w:rPr>
      <w:rFonts w:ascii="Tahoma" w:hAnsi="Tahoma" w:cs="Tahoma"/>
      <w:kern w:val="0"/>
      <w:sz w:val="16"/>
      <w:szCs w:val="16"/>
      <w:lang w:eastAsia="en-US"/>
    </w:rPr>
  </w:style>
  <w:style w:type="paragraph" w:styleId="ac">
    <w:name w:val="footer"/>
    <w:basedOn w:val="a0"/>
    <w:link w:val="ad"/>
    <w:uiPriority w:val="99"/>
    <w:unhideWhenUsed/>
    <w:qFormat/>
    <w:rsid w:val="00E62888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qFormat/>
    <w:rsid w:val="00E62888"/>
    <w:rPr>
      <w:rFonts w:ascii="Times New Roman" w:hAnsi="Times New Roman"/>
      <w:kern w:val="0"/>
      <w:sz w:val="24"/>
      <w:lang w:eastAsia="en-US"/>
    </w:rPr>
  </w:style>
  <w:style w:type="paragraph" w:styleId="ae">
    <w:name w:val="header"/>
    <w:basedOn w:val="a0"/>
    <w:link w:val="af"/>
    <w:uiPriority w:val="99"/>
    <w:unhideWhenUsed/>
    <w:qFormat/>
    <w:rsid w:val="00E62888"/>
    <w:pPr>
      <w:tabs>
        <w:tab w:val="center" w:pos="4844"/>
        <w:tab w:val="right" w:pos="9689"/>
      </w:tabs>
    </w:pPr>
    <w:rPr>
      <w:b/>
    </w:rPr>
  </w:style>
  <w:style w:type="character" w:customStyle="1" w:styleId="af">
    <w:name w:val="页眉 字符"/>
    <w:basedOn w:val="a1"/>
    <w:link w:val="ae"/>
    <w:uiPriority w:val="99"/>
    <w:qFormat/>
    <w:rsid w:val="00E62888"/>
    <w:rPr>
      <w:rFonts w:ascii="Times New Roman" w:hAnsi="Times New Roman"/>
      <w:b/>
      <w:kern w:val="0"/>
      <w:sz w:val="24"/>
      <w:lang w:eastAsia="en-US"/>
    </w:rPr>
  </w:style>
  <w:style w:type="paragraph" w:styleId="af0">
    <w:name w:val="Subtitle"/>
    <w:basedOn w:val="a0"/>
    <w:next w:val="a0"/>
    <w:link w:val="af1"/>
    <w:uiPriority w:val="99"/>
    <w:unhideWhenUsed/>
    <w:qFormat/>
    <w:rsid w:val="00E62888"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qFormat/>
    <w:rsid w:val="00E62888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2">
    <w:name w:val="footnote text"/>
    <w:basedOn w:val="a0"/>
    <w:link w:val="af3"/>
    <w:uiPriority w:val="99"/>
    <w:semiHidden/>
    <w:unhideWhenUsed/>
    <w:qFormat/>
    <w:rsid w:val="00E62888"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qFormat/>
    <w:rsid w:val="00E62888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Normal (Web)"/>
    <w:basedOn w:val="a0"/>
    <w:uiPriority w:val="99"/>
    <w:unhideWhenUsed/>
    <w:qFormat/>
    <w:rsid w:val="00E6288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E6288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qFormat/>
    <w:rsid w:val="00E6288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sid w:val="00E62888"/>
    <w:rPr>
      <w:b/>
      <w:bCs/>
    </w:rPr>
  </w:style>
  <w:style w:type="character" w:customStyle="1" w:styleId="af8">
    <w:name w:val="批注主题 字符"/>
    <w:basedOn w:val="a7"/>
    <w:link w:val="af7"/>
    <w:uiPriority w:val="99"/>
    <w:semiHidden/>
    <w:qFormat/>
    <w:rsid w:val="00E62888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af9">
    <w:name w:val="Table Grid"/>
    <w:basedOn w:val="a2"/>
    <w:uiPriority w:val="59"/>
    <w:qFormat/>
    <w:rsid w:val="00E62888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sid w:val="00E62888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sid w:val="00E62888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E62888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E62888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  <w:rsid w:val="00E62888"/>
  </w:style>
  <w:style w:type="character" w:styleId="aff">
    <w:name w:val="Hyperlink"/>
    <w:basedOn w:val="a1"/>
    <w:uiPriority w:val="99"/>
    <w:unhideWhenUsed/>
    <w:qFormat/>
    <w:rsid w:val="00E62888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sid w:val="00E62888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sid w:val="00E62888"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  <w:rsid w:val="00E62888"/>
  </w:style>
  <w:style w:type="character" w:customStyle="1" w:styleId="11">
    <w:name w:val="不明显强调1"/>
    <w:basedOn w:val="a1"/>
    <w:uiPriority w:val="19"/>
    <w:qFormat/>
    <w:rsid w:val="00E62888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sid w:val="00E62888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E6288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sid w:val="00E62888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3">
    <w:name w:val="明显参考1"/>
    <w:basedOn w:val="a1"/>
    <w:uiPriority w:val="32"/>
    <w:qFormat/>
    <w:rsid w:val="00E62888"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sid w:val="00E62888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sid w:val="00E62888"/>
    <w:rPr>
      <w:rFonts w:ascii="Times New Roman" w:hAnsi="Times New Roman"/>
      <w:kern w:val="0"/>
      <w:sz w:val="24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sid w:val="00E6288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qFormat/>
    <w:rsid w:val="00E62888"/>
  </w:style>
  <w:style w:type="character" w:customStyle="1" w:styleId="anchor-text">
    <w:name w:val="anchor-text"/>
    <w:basedOn w:val="a1"/>
    <w:qFormat/>
    <w:rsid w:val="00E62888"/>
  </w:style>
  <w:style w:type="paragraph" w:customStyle="1" w:styleId="whitespace-normal">
    <w:name w:val="whitespace-normal"/>
    <w:basedOn w:val="a0"/>
    <w:qFormat/>
    <w:rsid w:val="00E6288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whitespace-pre-wrap">
    <w:name w:val="whitespace-pre-wrap"/>
    <w:basedOn w:val="a0"/>
    <w:qFormat/>
    <w:rsid w:val="00E6288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C8848-5D4B-4798-B59B-C26EAA90A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53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巍 夏</dc:creator>
  <cp:keywords/>
  <dc:description/>
  <cp:lastModifiedBy>萌 崔</cp:lastModifiedBy>
  <cp:revision>3</cp:revision>
  <dcterms:created xsi:type="dcterms:W3CDTF">2024-08-23T16:00:00Z</dcterms:created>
  <dcterms:modified xsi:type="dcterms:W3CDTF">2024-08-23T16:06:00Z</dcterms:modified>
</cp:coreProperties>
</file>